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58B88879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0E09B172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1C20AB46" w:rsidR="00CC2F6E" w:rsidRPr="00E65D1D" w:rsidRDefault="0041078D" w:rsidP="0002592F">
      <w:pPr>
        <w:rPr>
          <w:color w:val="0D0D0D" w:themeColor="text1" w:themeTint="F2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02592F">
        <w:rPr>
          <w:rFonts w:ascii="Arial" w:hAnsi="Arial" w:cs="Arial"/>
          <w:b/>
          <w:sz w:val="20"/>
        </w:rPr>
        <w:t xml:space="preserve">: </w:t>
      </w:r>
      <w:r w:rsidR="00E65D1D" w:rsidRPr="00E65D1D">
        <w:rPr>
          <w:color w:val="0D0D0D" w:themeColor="text1" w:themeTint="F2"/>
        </w:rPr>
        <w:t>Optimizing Operating Room efficiency for Primary Hip and Knee Arthroplasty using performance benchmarks</w:t>
      </w:r>
    </w:p>
    <w:p w14:paraId="387F61F4" w14:textId="77777777" w:rsidR="00E65D1D" w:rsidRPr="00F50592" w:rsidRDefault="00E65D1D" w:rsidP="0002592F">
      <w:pPr>
        <w:rPr>
          <w:rFonts w:ascii="Arial" w:hAnsi="Arial" w:cs="Arial"/>
          <w:sz w:val="20"/>
          <w:u w:val="single"/>
        </w:rPr>
      </w:pPr>
    </w:p>
    <w:p w14:paraId="34A57B55" w14:textId="61BA413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079F6812" w14:textId="655B0E9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18A6634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506FCEB1" w14:textId="714C2AF8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23C08B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F5760BD" w14:textId="1219640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14263CF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7249128C" w14:textId="73203F94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9FE120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2C7389A0" w14:textId="37341072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4306236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0A2184A1" w14:textId="6367ACAB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2363646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5D8A161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37E60B47" w14:textId="1CC51F07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57E561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38C63785" w14:textId="51440D95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ABA3D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789C95EC" w14:textId="3AC9F64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378ED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02592F" w:rsidRPr="0002592F">
        <w:rPr>
          <w:rFonts w:ascii="Arial" w:eastAsia="Geeza Pro" w:hAnsi="Arial" w:cs="Arial"/>
          <w:b/>
          <w:sz w:val="20"/>
        </w:rPr>
        <w:t xml:space="preserve"> No</w:t>
      </w:r>
    </w:p>
    <w:p w14:paraId="6CEB1194" w14:textId="19045F4A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EF2A579" w14:textId="3E462650" w:rsidR="00F50592" w:rsidRPr="0002592F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2592F" w:rsidRPr="0002592F">
        <w:rPr>
          <w:rFonts w:ascii="Arial" w:eastAsia="Geeza Pro" w:hAnsi="Arial" w:cs="Arial"/>
          <w:b/>
          <w:sz w:val="20"/>
        </w:rPr>
        <w:t>No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1815A3DB" w14:textId="77777777" w:rsidR="00E65D1D" w:rsidRDefault="00E65D1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3577B80" w:rsidR="0084548A" w:rsidRPr="00F50592" w:rsidRDefault="008958F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ascal Fallavollita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noProof/>
        </w:rPr>
        <w:drawing>
          <wp:inline distT="0" distB="0" distL="0" distR="0" wp14:anchorId="64F63FF0" wp14:editId="5CBD1E48">
            <wp:extent cx="1974850" cy="432332"/>
            <wp:effectExtent l="0" t="0" r="6350" b="6350"/>
            <wp:docPr id="359734834" name="Picture 1" descr="A close-up of a n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734834" name="Picture 1" descr="A close-up of a nam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79638" cy="43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July 30, 2024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898907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M0NDQysTQ0NjU1NDNS0lEKTi0uzszPAykwqgUAAJhUtS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592F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172D0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4E57CE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58F8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57A2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65D1D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A456D33-7490-4079-B8B5-060840D8F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ascal Fallavollita</cp:lastModifiedBy>
  <cp:revision>3</cp:revision>
  <cp:lastPrinted>2010-11-04T03:19:00Z</cp:lastPrinted>
  <dcterms:created xsi:type="dcterms:W3CDTF">2024-07-13T17:25:00Z</dcterms:created>
  <dcterms:modified xsi:type="dcterms:W3CDTF">2024-07-30T11:16:00Z</dcterms:modified>
</cp:coreProperties>
</file>